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DBA2C" w14:textId="58E07462" w:rsidR="00DB36BC" w:rsidRDefault="00DB36BC" w:rsidP="002F7C48">
      <w:pPr>
        <w:jc w:val="center"/>
      </w:pPr>
      <w:r>
        <w:t xml:space="preserve">Supplementary Material </w:t>
      </w:r>
      <w:r w:rsidR="00E5110F">
        <w:t>t</w:t>
      </w:r>
      <w:r w:rsidR="00AF44B7">
        <w:t>hree</w:t>
      </w:r>
    </w:p>
    <w:p w14:paraId="4FDC3400" w14:textId="16F43B77" w:rsidR="00DB36BC" w:rsidRPr="002F7C48" w:rsidRDefault="002F7C48" w:rsidP="002F7C48">
      <w:pPr>
        <w:rPr>
          <w:rFonts w:eastAsia="Times New Roman" w:cstheme="minorHAnsi"/>
          <w:lang w:eastAsia="en-GB"/>
        </w:rPr>
      </w:pPr>
      <w:r w:rsidRPr="002F7C48">
        <w:rPr>
          <w:b/>
          <w:bCs/>
        </w:rPr>
        <w:t xml:space="preserve">Table </w:t>
      </w:r>
      <w:r w:rsidR="00AF44B7">
        <w:rPr>
          <w:b/>
          <w:bCs/>
        </w:rPr>
        <w:t>3</w:t>
      </w:r>
      <w:r w:rsidR="00DE3185">
        <w:rPr>
          <w:rFonts w:eastAsia="Times New Roman" w:cstheme="minorHAnsi"/>
          <w:lang w:eastAsia="en-GB"/>
        </w:rPr>
        <w:t>:</w:t>
      </w:r>
      <w:r>
        <w:rPr>
          <w:rFonts w:eastAsia="Times New Roman" w:cstheme="minorHAnsi"/>
          <w:lang w:eastAsia="en-GB"/>
        </w:rPr>
        <w:t xml:space="preserve"> Relationship between the COM-B, TDF and matching intervention functions most likely to be effective in bringing out that change.</w:t>
      </w:r>
    </w:p>
    <w:tbl>
      <w:tblPr>
        <w:tblStyle w:val="PlainTable2"/>
        <w:tblW w:w="9923" w:type="dxa"/>
        <w:jc w:val="center"/>
        <w:tblLook w:val="04A0" w:firstRow="1" w:lastRow="0" w:firstColumn="1" w:lastColumn="0" w:noHBand="0" w:noVBand="1"/>
      </w:tblPr>
      <w:tblGrid>
        <w:gridCol w:w="2410"/>
        <w:gridCol w:w="4253"/>
        <w:gridCol w:w="3260"/>
      </w:tblGrid>
      <w:tr w:rsidR="00DB36BC" w14:paraId="30F2E5B5" w14:textId="77777777" w:rsidTr="005C1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C3D451" w14:textId="77777777" w:rsidR="00DB36BC" w:rsidRPr="00197850" w:rsidRDefault="00DB36BC" w:rsidP="005C1880">
            <w:pPr>
              <w:jc w:val="center"/>
              <w:rPr>
                <w:b w:val="0"/>
                <w:bCs w:val="0"/>
              </w:rPr>
            </w:pPr>
            <w:r w:rsidRPr="00197850">
              <w:t>COM-B component</w:t>
            </w:r>
          </w:p>
        </w:tc>
        <w:tc>
          <w:tcPr>
            <w:tcW w:w="425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CB50BFA" w14:textId="77777777" w:rsidR="00DB36BC" w:rsidRPr="00197850" w:rsidRDefault="00DB36BC" w:rsidP="005C1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97850">
              <w:t>Theoretical Domains Framework</w:t>
            </w:r>
            <w:r>
              <w:t>s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8996CE1" w14:textId="77777777" w:rsidR="00DB36BC" w:rsidRPr="002C5EDF" w:rsidRDefault="00DB36BC" w:rsidP="005C1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 Functions</w:t>
            </w:r>
          </w:p>
        </w:tc>
      </w:tr>
      <w:tr w:rsidR="00DB36BC" w14:paraId="7D5FE58B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1630EDE" w14:textId="77777777" w:rsidR="00DB36BC" w:rsidRPr="00032253" w:rsidRDefault="00DB36BC" w:rsidP="005C1880">
            <w:pPr>
              <w:jc w:val="center"/>
              <w:rPr>
                <w:b w:val="0"/>
              </w:rPr>
            </w:pPr>
            <w:r w:rsidRPr="00032253">
              <w:rPr>
                <w:b w:val="0"/>
              </w:rPr>
              <w:t>Psychological capability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003E4ABF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nowledge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14:paraId="70C62AAB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ducation, Enablement</w:t>
            </w:r>
          </w:p>
        </w:tc>
      </w:tr>
      <w:tr w:rsidR="00DB36BC" w14:paraId="50123726" w14:textId="77777777" w:rsidTr="005C1880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2F604A6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31D3796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and interpersonal skills</w:t>
            </w:r>
          </w:p>
        </w:tc>
        <w:tc>
          <w:tcPr>
            <w:tcW w:w="3260" w:type="dxa"/>
            <w:vMerge/>
            <w:vAlign w:val="center"/>
          </w:tcPr>
          <w:p w14:paraId="62EA42D1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36BC" w14:paraId="489A2D52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65DA83DF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B01DE67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mory</w:t>
            </w:r>
          </w:p>
        </w:tc>
        <w:tc>
          <w:tcPr>
            <w:tcW w:w="3260" w:type="dxa"/>
            <w:vMerge/>
            <w:vAlign w:val="center"/>
          </w:tcPr>
          <w:p w14:paraId="61BDC778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36BC" w14:paraId="0AA625CA" w14:textId="77777777" w:rsidTr="005C1880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C97DC0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5EA1C39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tention and decision</w:t>
            </w:r>
          </w:p>
        </w:tc>
        <w:tc>
          <w:tcPr>
            <w:tcW w:w="3260" w:type="dxa"/>
            <w:vMerge/>
            <w:vAlign w:val="center"/>
          </w:tcPr>
          <w:p w14:paraId="514978A5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36BC" w14:paraId="38583776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230473AD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7CD67DA6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havioural regulation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14:paraId="4B9F4649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36BC" w14:paraId="28FD3D62" w14:textId="77777777" w:rsidTr="005C1880">
        <w:trPr>
          <w:trHeight w:val="7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74A6" w14:textId="77777777" w:rsidR="00DB36BC" w:rsidRPr="00032253" w:rsidRDefault="00DB36BC" w:rsidP="005C1880">
            <w:pPr>
              <w:jc w:val="center"/>
              <w:rPr>
                <w:b w:val="0"/>
              </w:rPr>
            </w:pPr>
            <w:r w:rsidRPr="00032253">
              <w:rPr>
                <w:b w:val="0"/>
              </w:rPr>
              <w:t>Physical capability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C26B" w14:textId="701C8D0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hysical </w:t>
            </w:r>
            <w:r w:rsidR="005A5558">
              <w:t>s</w:t>
            </w:r>
            <w:r>
              <w:t>kil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E72F6" w14:textId="77777777" w:rsidR="00DB36BC" w:rsidRPr="00032253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2253">
              <w:t>Education</w:t>
            </w:r>
            <w:r>
              <w:t xml:space="preserve">, </w:t>
            </w:r>
            <w:r w:rsidRPr="00032253">
              <w:t>Training</w:t>
            </w:r>
            <w:r>
              <w:t xml:space="preserve">, </w:t>
            </w:r>
            <w:r w:rsidRPr="00032253">
              <w:t>Modelling</w:t>
            </w:r>
            <w:r>
              <w:t xml:space="preserve">, </w:t>
            </w:r>
            <w:r w:rsidRPr="00032253">
              <w:t>Enablement</w:t>
            </w:r>
          </w:p>
        </w:tc>
      </w:tr>
      <w:tr w:rsidR="00DB36BC" w14:paraId="17EFBB44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8F61" w14:textId="77777777" w:rsidR="00DB36BC" w:rsidRPr="00032253" w:rsidRDefault="00DB36BC" w:rsidP="005C1880">
            <w:pPr>
              <w:jc w:val="center"/>
              <w:rPr>
                <w:b w:val="0"/>
              </w:rPr>
            </w:pPr>
            <w:r w:rsidRPr="00032253">
              <w:rPr>
                <w:b w:val="0"/>
              </w:rPr>
              <w:t>Physical opportunity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12740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vironmental context and resources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B7FC5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ducation, Training, Modelling</w:t>
            </w:r>
          </w:p>
          <w:p w14:paraId="680160E9" w14:textId="77777777" w:rsidR="00DB36BC" w:rsidRPr="00FA002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ablement, Environment reconstructing</w:t>
            </w:r>
          </w:p>
        </w:tc>
      </w:tr>
      <w:tr w:rsidR="00DB36BC" w14:paraId="62A73C1B" w14:textId="77777777" w:rsidTr="005C1880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EFD367" w14:textId="77777777" w:rsidR="00DB36BC" w:rsidRDefault="00DB36BC" w:rsidP="005C1880">
            <w:pPr>
              <w:jc w:val="center"/>
            </w:pPr>
          </w:p>
        </w:tc>
        <w:tc>
          <w:tcPr>
            <w:tcW w:w="42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8DFCFF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2F8FAA" w14:textId="77777777" w:rsidR="00DB36BC" w:rsidRPr="003A6BDF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B36BC" w14:paraId="4FF6B8F3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BF5C" w14:textId="77777777" w:rsidR="00DB36BC" w:rsidRPr="00032253" w:rsidRDefault="00DB36BC" w:rsidP="005C1880">
            <w:pPr>
              <w:jc w:val="center"/>
              <w:rPr>
                <w:b w:val="0"/>
              </w:rPr>
            </w:pPr>
            <w:r w:rsidRPr="00032253">
              <w:rPr>
                <w:b w:val="0"/>
              </w:rPr>
              <w:t>Social opportunity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0750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 influenc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84835" w14:textId="77777777" w:rsidR="00DB36BC" w:rsidRPr="00F51710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ining, Enablement</w:t>
            </w:r>
          </w:p>
        </w:tc>
      </w:tr>
      <w:tr w:rsidR="00DB36BC" w14:paraId="4447E039" w14:textId="77777777" w:rsidTr="005C1880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215C0" w14:textId="77777777" w:rsidR="00DB36BC" w:rsidRPr="00032253" w:rsidRDefault="00DB36BC" w:rsidP="005C1880">
            <w:pPr>
              <w:jc w:val="center"/>
              <w:rPr>
                <w:b w:val="0"/>
              </w:rPr>
            </w:pPr>
            <w:r w:rsidRPr="00032253">
              <w:rPr>
                <w:b w:val="0"/>
              </w:rPr>
              <w:t>Reflective motivation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01A93308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/professional role and identity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769EF" w14:textId="77777777" w:rsidR="00DB36BC" w:rsidRPr="009B3FB3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ducation, Environment reconstructing</w:t>
            </w:r>
          </w:p>
        </w:tc>
      </w:tr>
      <w:tr w:rsidR="00DB36BC" w14:paraId="2F381A36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1471CD51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CDE5166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liefs about capabilities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14:paraId="27E5A001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36BC" w14:paraId="305837A2" w14:textId="77777777" w:rsidTr="005C1880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65246E9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D772272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timism</w:t>
            </w:r>
          </w:p>
        </w:tc>
        <w:tc>
          <w:tcPr>
            <w:tcW w:w="326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E716C66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36BC" w14:paraId="5C8F154D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435B0CA1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70060F8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ntions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14:paraId="0494D3D4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36BC" w14:paraId="40292C41" w14:textId="77777777" w:rsidTr="005C1880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8310808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C0E0BAD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als</w:t>
            </w:r>
          </w:p>
        </w:tc>
        <w:tc>
          <w:tcPr>
            <w:tcW w:w="326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1E2AD90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36BC" w14:paraId="727A1111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06938346" w14:textId="77777777" w:rsidR="00DB36BC" w:rsidRPr="00032253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641FB6BF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liefs about consequences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14:paraId="2FB29E92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B36BC" w14:paraId="55989492" w14:textId="77777777" w:rsidTr="005C188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FEDA4B2" w14:textId="77777777" w:rsidR="00DB36BC" w:rsidRPr="00400E3B" w:rsidRDefault="00DB36BC" w:rsidP="005C1880">
            <w:pPr>
              <w:jc w:val="center"/>
              <w:rPr>
                <w:b w:val="0"/>
              </w:rPr>
            </w:pPr>
            <w:r w:rsidRPr="00400E3B">
              <w:rPr>
                <w:b w:val="0"/>
              </w:rPr>
              <w:t>Automatic motivation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6AD433AD" w14:textId="77777777" w:rsidR="00DB36BC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inforcement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14:paraId="69CF6D14" w14:textId="77777777" w:rsidR="00DB36BC" w:rsidRPr="009B3FB3" w:rsidRDefault="00DB36BC" w:rsidP="005C1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ablement</w:t>
            </w:r>
          </w:p>
        </w:tc>
      </w:tr>
      <w:tr w:rsidR="00DB36BC" w14:paraId="1995517B" w14:textId="77777777" w:rsidTr="005C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9888BFD" w14:textId="77777777" w:rsidR="00DB36BC" w:rsidRPr="00400E3B" w:rsidRDefault="00DB36BC" w:rsidP="005C1880">
            <w:pPr>
              <w:jc w:val="center"/>
            </w:pPr>
          </w:p>
        </w:tc>
        <w:tc>
          <w:tcPr>
            <w:tcW w:w="42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66F58C7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</w:t>
            </w:r>
          </w:p>
        </w:tc>
        <w:tc>
          <w:tcPr>
            <w:tcW w:w="326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8ADAB66" w14:textId="77777777" w:rsidR="00DB36BC" w:rsidRDefault="00DB36BC" w:rsidP="005C1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14442DE" w14:textId="77777777" w:rsidR="002F7C48" w:rsidRPr="002F7C48" w:rsidRDefault="002F7C48" w:rsidP="002F7C48">
      <w:r w:rsidRPr="002F7C48">
        <w:rPr>
          <w:rFonts w:eastAsia="Times New Roman" w:cstheme="minorHAnsi"/>
          <w:lang w:eastAsia="en-GB"/>
        </w:rPr>
        <w:t>COM-B: Capability, Opportunity, Motivation, Behaviour; TDF: Theoretical Domains Framework</w:t>
      </w:r>
    </w:p>
    <w:p w14:paraId="1063A4F7" w14:textId="7A502FBC" w:rsidR="00DB36BC" w:rsidRDefault="00DB36BC" w:rsidP="002F7C48"/>
    <w:sectPr w:rsidR="00DB3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BC"/>
    <w:rsid w:val="001A0C79"/>
    <w:rsid w:val="00206162"/>
    <w:rsid w:val="002F7C48"/>
    <w:rsid w:val="00326992"/>
    <w:rsid w:val="005A5558"/>
    <w:rsid w:val="00AF44B7"/>
    <w:rsid w:val="00B76919"/>
    <w:rsid w:val="00CD76B1"/>
    <w:rsid w:val="00DB36BC"/>
    <w:rsid w:val="00DE3185"/>
    <w:rsid w:val="00E5110F"/>
    <w:rsid w:val="00F54EBB"/>
    <w:rsid w:val="00F740A4"/>
    <w:rsid w:val="00FF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2A05"/>
  <w15:chartTrackingRefBased/>
  <w15:docId w15:val="{C92FC45E-2672-4B48-805B-8BEC5A979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36BC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A55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6010DB96FFD488947823A543A1103" ma:contentTypeVersion="18" ma:contentTypeDescription="Create a new document." ma:contentTypeScope="" ma:versionID="e8edfc3c0d073ddcaccd18bc0a9d7b94">
  <xsd:schema xmlns:xsd="http://www.w3.org/2001/XMLSchema" xmlns:xs="http://www.w3.org/2001/XMLSchema" xmlns:p="http://schemas.microsoft.com/office/2006/metadata/properties" xmlns:ns3="d97483eb-b3f6-4e87-ba8f-af59a2c889fa" xmlns:ns4="8ca71960-3e0f-4b2c-8acc-7fb2452c8f4f" targetNamespace="http://schemas.microsoft.com/office/2006/metadata/properties" ma:root="true" ma:fieldsID="0d1020c6b86a95d2d337e7e28e3b57d4" ns3:_="" ns4:_="">
    <xsd:import namespace="d97483eb-b3f6-4e87-ba8f-af59a2c889fa"/>
    <xsd:import namespace="8ca71960-3e0f-4b2c-8acc-7fb2452c8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483eb-b3f6-4e87-ba8f-af59a2c88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71960-3e0f-4b2c-8acc-7fb2452c8f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7483eb-b3f6-4e87-ba8f-af59a2c889fa" xsi:nil="true"/>
  </documentManagement>
</p:properties>
</file>

<file path=customXml/itemProps1.xml><?xml version="1.0" encoding="utf-8"?>
<ds:datastoreItem xmlns:ds="http://schemas.openxmlformats.org/officeDocument/2006/customXml" ds:itemID="{06C03CA8-6D3E-4DDF-8E36-AC67A95429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483eb-b3f6-4e87-ba8f-af59a2c889fa"/>
    <ds:schemaRef ds:uri="8ca71960-3e0f-4b2c-8acc-7fb2452c8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8DB336-24ED-4D31-9585-64F21AF966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2278F6-8CF4-495A-BB3B-23105C7B689F}">
  <ds:schemaRefs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8ca71960-3e0f-4b2c-8acc-7fb2452c8f4f"/>
    <ds:schemaRef ds:uri="d97483eb-b3f6-4e87-ba8f-af59a2c889fa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>Coventry University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Power</dc:creator>
  <cp:keywords/>
  <dc:description/>
  <cp:lastModifiedBy>Sofie Power</cp:lastModifiedBy>
  <cp:revision>2</cp:revision>
  <dcterms:created xsi:type="dcterms:W3CDTF">2024-04-12T11:18:00Z</dcterms:created>
  <dcterms:modified xsi:type="dcterms:W3CDTF">2024-04-1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6010DB96FFD488947823A543A1103</vt:lpwstr>
  </property>
</Properties>
</file>